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8EDD0" w14:textId="3FF317E0" w:rsidR="00EF140A" w:rsidRPr="0062559E" w:rsidRDefault="00EF140A" w:rsidP="00EF140A">
      <w:pPr>
        <w:spacing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  <w:r w:rsidRPr="0062559E">
        <w:rPr>
          <w:rFonts w:ascii="Times New Roman" w:eastAsia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/>
          <w:b/>
          <w:bCs/>
          <w:sz w:val="20"/>
          <w:szCs w:val="20"/>
        </w:rPr>
        <w:t>S</w:t>
      </w:r>
      <w:r w:rsidR="00751C1C">
        <w:rPr>
          <w:rFonts w:ascii="Times New Roman" w:eastAsia="Times New Roman" w:hAnsi="Times New Roman"/>
          <w:b/>
          <w:bCs/>
          <w:sz w:val="20"/>
          <w:szCs w:val="20"/>
        </w:rPr>
        <w:t>2</w:t>
      </w:r>
      <w:r w:rsidRPr="0062559E">
        <w:rPr>
          <w:rFonts w:ascii="Times New Roman" w:eastAsia="Times New Roman" w:hAnsi="Times New Roman"/>
          <w:b/>
          <w:bCs/>
          <w:sz w:val="20"/>
          <w:szCs w:val="20"/>
        </w:rPr>
        <w:t xml:space="preserve">. </w:t>
      </w:r>
      <w:r w:rsidRPr="00E35682">
        <w:rPr>
          <w:rFonts w:ascii="Times New Roman" w:eastAsia="Times New Roman" w:hAnsi="Times New Roman"/>
          <w:b/>
          <w:bCs/>
          <w:i/>
          <w:iCs/>
          <w:sz w:val="20"/>
          <w:szCs w:val="20"/>
        </w:rPr>
        <w:t>Blastocystis</w:t>
      </w:r>
      <w:r w:rsidRPr="0062559E">
        <w:rPr>
          <w:rFonts w:ascii="Times New Roman" w:eastAsia="Times New Roman" w:hAnsi="Times New Roman"/>
          <w:b/>
          <w:bCs/>
          <w:sz w:val="20"/>
          <w:szCs w:val="20"/>
        </w:rPr>
        <w:t xml:space="preserve"> subtypes identity based on the partial fragment of the 18S SSU-rDNA 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8"/>
        <w:gridCol w:w="4518"/>
        <w:gridCol w:w="1769"/>
        <w:gridCol w:w="1755"/>
      </w:tblGrid>
      <w:tr w:rsidR="00EF140A" w:rsidRPr="0062559E" w14:paraId="173D543A" w14:textId="77777777" w:rsidTr="00075ED4">
        <w:trPr>
          <w:trHeight w:val="30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B812B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NA ID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2BB4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Reference Strains of </w:t>
            </w:r>
            <w:r w:rsidRPr="00116A9F">
              <w:rPr>
                <w:rFonts w:ascii="Times New Roman" w:eastAsia="Times New Roman" w:hAnsi="Times New Roman"/>
                <w:b/>
                <w:bCs/>
                <w:i/>
                <w:color w:val="000000"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species 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C6EFCE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Bank Accession Number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A6BF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ucleotide percent identity (%)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0CEBACF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4F8F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5F983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33F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F14DB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4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N686282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AFC2B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5B749BE4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E14B4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119F7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587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036D6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5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N585822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E45A9A" w14:textId="77777777" w:rsidR="00EF140A" w:rsidRPr="0062559E" w:rsidRDefault="00EF140A" w:rsidP="005806D1">
            <w:pPr>
              <w:pStyle w:val="NoSpacing"/>
              <w:rPr>
                <w:lang w:val="en-US"/>
              </w:rPr>
            </w:pPr>
            <w:r w:rsidRPr="0062559E">
              <w:t>99.83</w:t>
            </w:r>
            <w:r w:rsidRPr="0062559E">
              <w:rPr>
                <w:lang w:val="en-US"/>
              </w:rPr>
              <w:t> </w:t>
            </w:r>
          </w:p>
        </w:tc>
      </w:tr>
      <w:tr w:rsidR="00EF140A" w:rsidRPr="0062559E" w14:paraId="0F690D2F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8D516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795CA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Strain ST3 voucher S245-DYS small subunit ribosomal RNA gene, partial sequence.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5146A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6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K719673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4D0FF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6F1FC3F8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2B70E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96596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C16_MELOGB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F0B350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7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K511793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BD74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6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6C04A66A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ADEBDE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E775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homin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Isolate B195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7540B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hyperlink r:id="rId8" w:tgtFrame="_blank" w:history="1">
              <w:r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T042791.1</w:t>
              </w:r>
            </w:hyperlink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3F71F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4338DCE5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71107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927F7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Strain ST3 voucher S245-DYS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12CA8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9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K719673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8B11D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39794BB6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7F0AF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D4946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36M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DF1D4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0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N658568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435DF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9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344BD1DB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A63A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AEC68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Clone 34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30B6D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1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N526781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A1B0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09AF008D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BE913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D55F2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homin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Isolate B99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AFCD74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2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T042787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9D22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4120A0D7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B4DC6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78BB6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  <w:proofErr w:type="spellStart"/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homonis</w:t>
            </w:r>
            <w:proofErr w:type="spellEnd"/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Isolate B113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B94F28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3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T042820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1E7FF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0C14BD33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C73E1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A58DA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Clone 5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7702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</w:t>
            </w:r>
            <w:hyperlink r:id="rId14" w:tgtFrame="_blank" w:history="1">
              <w:r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N526752.1</w:t>
              </w:r>
            </w:hyperlink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7062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42D352AB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AB00A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3F5AF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5" w:anchor="alnHdr_1604405446" w:tgtFrame="_blank" w:history="1">
              <w:r w:rsidR="00EF140A" w:rsidRPr="0062559E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shd w:val="clear" w:color="auto" w:fill="FFFFFF"/>
                </w:rPr>
                <w:t>Blastocystis</w:t>
              </w:r>
            </w:hyperlink>
            <w:hyperlink r:id="rId16" w:anchor="alnHdr_1604405446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  <w:shd w:val="clear" w:color="auto" w:fill="FFFFFF"/>
                </w:rPr>
                <w:t> sp. strain ST 3 voucher S245-DYS small subunit ribosomal RNA gene, partial sequence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50234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7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K719673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2779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5B66BCA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17506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74309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</w:t>
            </w: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homin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Isolate B113 small subunit ribosomal RNA gene, partial sequence.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7830DF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8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T042820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F7C11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3B10E1F4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1EA4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604C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Strain ST3 voucher ASYM-310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4235B6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19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K719661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1364D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5FFE985A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B9108E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BCD2E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Subtype 3 isolate B66BAS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F4C8E7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20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KY610149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C3AF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A92C013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279C3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A1F7C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Br68 small subunit ribosomal RNA gene, partial sequence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B4D6F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21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G807911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6616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18D27093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F59B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19FE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Strain ST3a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FC29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645665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38459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3B3F64AA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356C2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2E937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22" w:anchor="alnHdr_1808209492" w:tgtFrame="_blank" w:history="1">
              <w:r w:rsidR="00EF140A" w:rsidRPr="0062559E">
                <w:rPr>
                  <w:rFonts w:ascii="Times New Roman" w:eastAsia="Times New Roman" w:hAnsi="Times New Roman"/>
                  <w:i/>
                  <w:iCs/>
                  <w:color w:val="000000"/>
                  <w:sz w:val="20"/>
                  <w:szCs w:val="20"/>
                  <w:shd w:val="clear" w:color="auto" w:fill="FFFFFF"/>
                </w:rPr>
                <w:t>Blastocystis hominis</w:t>
              </w:r>
            </w:hyperlink>
            <w:hyperlink r:id="rId23" w:anchor="alnHdr_1808209492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  <w:shd w:val="clear" w:color="auto" w:fill="FFFFFF"/>
                </w:rPr>
                <w:t> isolate B195 small subunit ribosomal RNA gene, partial sequence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99CAD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24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T042791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C6D7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6ACB09F" w14:textId="77777777" w:rsidTr="00075ED4">
        <w:trPr>
          <w:trHeight w:val="300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0594B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270AD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Clone 5</w:t>
            </w: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7DC8E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 526752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35167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0DDDE8D5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009D3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49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9CA64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train ST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A363A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K71967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320B0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75394E6D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9EC5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2C07C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Isolate 33F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33AFD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686282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EDB4A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7C18B484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8295E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BE4EF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homin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356_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E8E1A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042797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24AD4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0370EAF5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2147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68752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sp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C2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62EAB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8586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2C23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11BD03B9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F276F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CAEA3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sp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C2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89712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8586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64E7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061E2A5B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44978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65FF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sp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C2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4CC14E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8586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08BC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E0E331C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4BA43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7FD4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sp.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ubtype 1 strain PAN12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BFC6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JQ97492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E1DE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45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09732BA1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CB8D3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F655B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homin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B9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4357B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042787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8932E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7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64C6C8B2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5D734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1BBEE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Clone 3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76D35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2678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97B34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565F136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0E3D3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4E432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Isolate C2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745FB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8586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8953E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7E52CEDE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361F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2D15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train ST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950949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K71967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20EE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4E1556CE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D70CC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1192C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train ST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395C8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64566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A048C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7C311D4F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B00C7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DB96E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Clone 3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851E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2678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A5FF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7F475A21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3E6CF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E61C2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train ST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D33D1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64566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DB974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.48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14783F8F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598DE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A7040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homin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B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28AA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042818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9D5FF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54D15DBC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B11D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8241E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C14 small subunit ribosomal RNA gene, partial sequence.</w:t>
            </w: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6E89E2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25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N585857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AC8E05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6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65ADB184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5E25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C8224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ubtype 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7EA8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KY61015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4C92F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4A3D40F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7FF4D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188F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Clone 65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4F6A6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26812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1DE2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460CA89D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0B1A2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F6B6F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ubtype 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D6CE9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KY19041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BF758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58D46FBB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AD707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BF7DF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Clone 3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10BC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2678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DCC5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297CA2BC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CF422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28ED1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ubtype 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1C63E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G01160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32233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679DFB82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7BC5E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645DA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 homin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isolate B195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6999A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T04279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74D51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3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3DA12D69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6975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A8109D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Strain ST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92191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K71967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DA9C0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47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362702F0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7DFB2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2DA59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Isolate C2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36DB30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8586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39CE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66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6EC00E95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A893C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3AAE1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Isolate 13UC_2ST3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5459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K78250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BB127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144422EC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FC628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D1E13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Isolate 22F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57A5DB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686280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828C0F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45F98C89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FC7ACC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 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FFAD6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Isolate 110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ABA18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85849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0ADD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796EE0ED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13A8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F80A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sp. Clone 34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7722D8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MN526781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07756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F140A" w:rsidRPr="0062559E" w14:paraId="5A6AA605" w14:textId="77777777" w:rsidTr="00075ED4">
        <w:trPr>
          <w:trHeight w:val="435"/>
        </w:trPr>
        <w:tc>
          <w:tcPr>
            <w:tcW w:w="100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B7D744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A063A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lastocystis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</w:rPr>
              <w:t> sp. Isolate MC17 small subunit ribosomal RNA gene, partial sequence.</w:t>
            </w:r>
            <w:r w:rsidRPr="0062559E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 </w:t>
            </w:r>
            <w:r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5D8D39" w14:textId="77777777" w:rsidR="00EF140A" w:rsidRPr="0062559E" w:rsidRDefault="00A16C7E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hyperlink r:id="rId26" w:tgtFrame="_blank" w:history="1">
              <w:r w:rsidR="00EF140A" w:rsidRPr="0062559E">
                <w:rPr>
                  <w:rFonts w:ascii="Times New Roman" w:eastAsia="Times New Roman" w:hAnsi="Times New Roman"/>
                  <w:color w:val="000000"/>
                  <w:sz w:val="20"/>
                  <w:szCs w:val="20"/>
                </w:rPr>
                <w:t>MH197669.1</w:t>
              </w:r>
            </w:hyperlink>
            <w:r w:rsidR="00EF140A" w:rsidRPr="0062559E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FFBFB7" w14:textId="77777777" w:rsidR="00EF140A" w:rsidRPr="0062559E" w:rsidRDefault="00EF140A" w:rsidP="00075ED4">
            <w:pPr>
              <w:spacing w:after="0" w:line="360" w:lineRule="auto"/>
              <w:textAlignment w:val="baseline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</w:t>
            </w:r>
            <w:r w:rsidRPr="0062559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255CEB72" w14:textId="3B8FF062" w:rsidR="00C0281D" w:rsidRDefault="00C0281D"/>
    <w:sectPr w:rsidR="00C028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81D"/>
    <w:rsid w:val="00042510"/>
    <w:rsid w:val="000A481F"/>
    <w:rsid w:val="00392798"/>
    <w:rsid w:val="004E7E6D"/>
    <w:rsid w:val="005806D1"/>
    <w:rsid w:val="00751C1C"/>
    <w:rsid w:val="00766494"/>
    <w:rsid w:val="00997B14"/>
    <w:rsid w:val="00A16C7E"/>
    <w:rsid w:val="00B9180F"/>
    <w:rsid w:val="00C0281D"/>
    <w:rsid w:val="00C86822"/>
    <w:rsid w:val="00D054B2"/>
    <w:rsid w:val="00E2262F"/>
    <w:rsid w:val="00EC2780"/>
    <w:rsid w:val="00EF140A"/>
    <w:rsid w:val="00EF7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B6E09"/>
  <w15:chartTrackingRefBased/>
  <w15:docId w15:val="{33797A49-5A45-4169-AB74-F00544AC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40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06D1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97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B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B1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B1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MT042791.1?report=genbank&amp;log$=nucltop&amp;blast_rank=1&amp;RID=W1F614JK013" TargetMode="External"/><Relationship Id="rId13" Type="http://schemas.openxmlformats.org/officeDocument/2006/relationships/hyperlink" Target="https://www.ncbi.nlm.nih.gov/nucleotide/MT042820.1?report=genbank&amp;log$=nucltop&amp;blast_rank=1&amp;RID=W21TMMDX013" TargetMode="External"/><Relationship Id="rId18" Type="http://schemas.openxmlformats.org/officeDocument/2006/relationships/hyperlink" Target="https://www.ncbi.nlm.nih.gov/nucleotide/MT042820.1?report=genbank&amp;log$=nucltop&amp;blast_rank=1&amp;RID=W22A6RZ7013" TargetMode="External"/><Relationship Id="rId26" Type="http://schemas.openxmlformats.org/officeDocument/2006/relationships/hyperlink" Target="https://www.ncbi.nlm.nih.gov/nucleotide/MH197669.1?report=genbank&amp;log$=nucltop&amp;blast_rank=1&amp;RID=W1E4DD6M01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MG807911.1?report=genbank&amp;log$=nucltop&amp;blast_rank=1&amp;RID=W1CX1TAW01N" TargetMode="External"/><Relationship Id="rId7" Type="http://schemas.openxmlformats.org/officeDocument/2006/relationships/hyperlink" Target="https://www.ncbi.nlm.nih.gov/nucleotide/MK511793.1?report=genbank&amp;log$=nucltop&amp;blast_rank=1&amp;RID=W1F157RK013" TargetMode="External"/><Relationship Id="rId12" Type="http://schemas.openxmlformats.org/officeDocument/2006/relationships/hyperlink" Target="https://www.ncbi.nlm.nih.gov/nucleotide/MT042787.1?report=genbank&amp;log$=nucltop&amp;blast_rank=1&amp;RID=W21MWZ9H016" TargetMode="External"/><Relationship Id="rId17" Type="http://schemas.openxmlformats.org/officeDocument/2006/relationships/hyperlink" Target="https://www.ncbi.nlm.nih.gov/nucleotide/MK719673.1?report=genbank&amp;log$=nucltop&amp;blast_rank=1&amp;RID=W22226JE01N" TargetMode="External"/><Relationship Id="rId25" Type="http://schemas.openxmlformats.org/officeDocument/2006/relationships/hyperlink" Target="https://www.ncbi.nlm.nih.gov/nucleotide/MN585857.1?report=genbank&amp;log$=nucltop&amp;blast_rank=1&amp;RID=W1EEN42R01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www.ncbi.nlm.nih.gov/nucleotide/KY610149.1?report=genbank&amp;log$=nucltop&amp;blast_rank=1&amp;RID=W1A6M31E01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MK719673.1?report=genbank&amp;log$=nucltop&amp;blast_rank=1&amp;RID=W1EY99H701N" TargetMode="External"/><Relationship Id="rId11" Type="http://schemas.openxmlformats.org/officeDocument/2006/relationships/hyperlink" Target="https://www.ncbi.nlm.nih.gov/nucleotide/MN526781.1?report=genbank&amp;log$=nucltop&amp;blast_rank=1&amp;RID=W21HTA1F016" TargetMode="External"/><Relationship Id="rId24" Type="http://schemas.openxmlformats.org/officeDocument/2006/relationships/hyperlink" Target="https://www.ncbi.nlm.nih.gov/nucleotide/MT042791.1?report=genbank&amp;log$=nucltop&amp;blast_rank=1&amp;RID=W1DXG0A201N" TargetMode="External"/><Relationship Id="rId5" Type="http://schemas.openxmlformats.org/officeDocument/2006/relationships/hyperlink" Target="https://www.ncbi.nlm.nih.gov/nucleotide/MN585822.1?report=genbank&amp;log$=nucltop&amp;blast_rank=1&amp;RID=W1ES4FH0013" TargetMode="Externa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leotide/MN658568.1?report=genbank&amp;log$=nucltop&amp;blast_rank=1&amp;RID=W2162FYR016" TargetMode="External"/><Relationship Id="rId19" Type="http://schemas.openxmlformats.org/officeDocument/2006/relationships/hyperlink" Target="https://www.ncbi.nlm.nih.gov/nucleotide/MK719661.1?report=genbank&amp;log$=nucltop&amp;blast_rank=1&amp;RID=W1A0PGAN016" TargetMode="External"/><Relationship Id="rId4" Type="http://schemas.openxmlformats.org/officeDocument/2006/relationships/hyperlink" Target="https://www.ncbi.nlm.nih.gov/nucleotide/MN686282.1?report=genbank&amp;log$=nucltop&amp;blast_rank=1&amp;RID=W1ENM5EG013" TargetMode="External"/><Relationship Id="rId9" Type="http://schemas.openxmlformats.org/officeDocument/2006/relationships/hyperlink" Target="https://www.ncbi.nlm.nih.gov/nucleotide/MK719673.1?report=genbank&amp;log$=nucltop&amp;blast_rank=1&amp;RID=W1FP5TEE01N" TargetMode="External"/><Relationship Id="rId14" Type="http://schemas.openxmlformats.org/officeDocument/2006/relationships/hyperlink" Target="https://www.ncbi.nlm.nih.gov/nucleotide/MN526752.1?report=genbank&amp;log$=nucltop&amp;blast_rank=1&amp;RID=W21YNA66013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6</Words>
  <Characters>57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ubemba</dc:creator>
  <cp:keywords/>
  <dc:description/>
  <cp:lastModifiedBy>Dylan Mills</cp:lastModifiedBy>
  <cp:revision>2</cp:revision>
  <dcterms:created xsi:type="dcterms:W3CDTF">2022-10-12T10:44:00Z</dcterms:created>
  <dcterms:modified xsi:type="dcterms:W3CDTF">2022-10-12T10:44:00Z</dcterms:modified>
</cp:coreProperties>
</file>